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634" w:rsidRPr="00946CD3" w:rsidRDefault="008B3634" w:rsidP="008B3634">
      <w:pPr>
        <w:rPr>
          <w:rFonts w:ascii="Times New Roman" w:hAnsi="Times New Roman" w:cs="Times New Roman"/>
          <w:sz w:val="24"/>
          <w:szCs w:val="24"/>
        </w:rPr>
      </w:pPr>
      <w:r w:rsidRPr="00ED3FE8">
        <w:rPr>
          <w:rFonts w:ascii="Times New Roman" w:hAnsi="Times New Roman" w:cs="Times New Roman"/>
          <w:b/>
          <w:sz w:val="24"/>
          <w:szCs w:val="24"/>
        </w:rPr>
        <w:t>Appendix 1:</w:t>
      </w:r>
      <w:r w:rsidRPr="00946C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6CD3">
        <w:rPr>
          <w:rFonts w:ascii="Times New Roman" w:hAnsi="Times New Roman" w:cs="Times New Roman"/>
          <w:sz w:val="24"/>
          <w:szCs w:val="24"/>
        </w:rPr>
        <w:t xml:space="preserve">The penalty point allocation per check-box response for the 2008/09 </w:t>
      </w:r>
      <w:r>
        <w:rPr>
          <w:rFonts w:ascii="Times New Roman" w:hAnsi="Times New Roman" w:cs="Times New Roman"/>
          <w:sz w:val="24"/>
          <w:szCs w:val="24"/>
        </w:rPr>
        <w:t>New Zealand Adult Nutrition Survey (</w:t>
      </w:r>
      <w:r w:rsidRPr="00946CD3">
        <w:rPr>
          <w:rFonts w:ascii="Times New Roman" w:hAnsi="Times New Roman" w:cs="Times New Roman"/>
          <w:sz w:val="24"/>
          <w:szCs w:val="24"/>
        </w:rPr>
        <w:t>NZAN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46C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14459" w:type="dxa"/>
        <w:tblLook w:val="06A0" w:firstRow="1" w:lastRow="0" w:firstColumn="1" w:lastColumn="0" w:noHBand="1" w:noVBand="1"/>
      </w:tblPr>
      <w:tblGrid>
        <w:gridCol w:w="347"/>
        <w:gridCol w:w="2932"/>
        <w:gridCol w:w="1136"/>
        <w:gridCol w:w="1814"/>
        <w:gridCol w:w="859"/>
        <w:gridCol w:w="992"/>
        <w:gridCol w:w="992"/>
        <w:gridCol w:w="993"/>
        <w:gridCol w:w="992"/>
        <w:gridCol w:w="992"/>
        <w:gridCol w:w="992"/>
        <w:gridCol w:w="1418"/>
      </w:tblGrid>
      <w:tr w:rsidR="008B3634" w:rsidRPr="004E5B2B" w:rsidTr="0045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Question No: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Guideline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 xml:space="preserve"> 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 xml:space="preserve">box: 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b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ox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: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 xml:space="preserve"> 2</w:t>
            </w:r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b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ox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: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b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ox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: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b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ox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: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NZ"/>
              </w:rPr>
              <w:t>Check-b</w:t>
            </w:r>
            <w:r w:rsidRPr="00946CD3">
              <w:rPr>
                <w:rFonts w:ascii="Times New Roman" w:eastAsia="Times New Roman" w:hAnsi="Times New Roman" w:cs="Times New Roman"/>
                <w:b w:val="0"/>
                <w:color w:val="000000"/>
                <w:szCs w:val="20"/>
                <w:lang w:eastAsia="en-NZ"/>
              </w:rPr>
              <w:t>ox 6</w:t>
            </w:r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0"/>
                <w:lang w:eastAsia="en-NZ"/>
              </w:rPr>
              <w:t xml:space="preserve"> C</w:t>
            </w:r>
            <w:r w:rsidRPr="00946C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Cs w:val="20"/>
                <w:lang w:eastAsia="en-NZ"/>
              </w:rPr>
              <w:t xml:space="preserve">ategory Score 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2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Smoking</w:t>
            </w:r>
          </w:p>
        </w:tc>
        <w:tc>
          <w:tcPr>
            <w:tcW w:w="1136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Input number of cigarettes smoked per day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30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Cigarettes per day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3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No smoking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5953" w:type="dxa"/>
            <w:gridSpan w:val="6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5" w:type="dxa"/>
            <w:gridSpan w:val="3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Alcoholic drinks per week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Product of penalties from questions 36 and 37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30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Drink frequency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6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ess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0" w:name="RANGE!G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.5</w:t>
            </w:r>
            <w:bookmarkEnd w:id="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" w:name="RANGE!H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" w:name="RANGE!I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Drinks each occasio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7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" w:name="RANGE!G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.5</w:t>
            </w:r>
            <w:bookmarkEnd w:id="3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" w:name="RANGE!H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4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" w:name="RANGE!I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.5</w:t>
            </w:r>
            <w:bookmarkEnd w:id="5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" w:name="RANGE!J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" w:name="RANGE!K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7.5</w:t>
            </w:r>
            <w:bookmarkEnd w:id="7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2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eastAsia="en-NZ"/>
              </w:rPr>
              <w:t>Fast-</w:t>
            </w: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foods per week</w:t>
            </w:r>
          </w:p>
        </w:tc>
        <w:tc>
          <w:tcPr>
            <w:tcW w:w="1136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Sum of penalties from questions 11, 21 and 22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30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Battered fish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1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" w:name="RANGE!G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" w:name="RANGE!H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9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" w:name="RANGE!I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" w:name="RANGE!J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11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" w:name="RANGE!K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1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3" w:name="RANGE!L1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13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Hot chips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1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4" w:name="RANGE!G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5" w:name="RANGE!H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5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6" w:name="RANGE!I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7" w:name="RANGE!J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17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8" w:name="RANGE!K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1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9" w:name="RANGE!L1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19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Take-</w:t>
            </w:r>
            <w:proofErr w:type="spellStart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aways</w:t>
            </w:r>
            <w:proofErr w:type="spellEnd"/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2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0" w:name="RANGE!G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2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1" w:name="RANGE!H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21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2" w:name="RANGE!I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2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3" w:name="RANGE!J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23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4" w:name="RANGE!K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2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5" w:name="RANGE!L1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25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2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Refined carbohydrates</w:t>
            </w:r>
          </w:p>
        </w:tc>
        <w:tc>
          <w:tcPr>
            <w:tcW w:w="1136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Sum of penalties from questions 23 to 25 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50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Fruit juices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3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6" w:name="RANGE!G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2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7" w:name="RANGE!H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27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8" w:name="RANGE!I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2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29" w:name="RANGE!J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29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0" w:name="RANGE!K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3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1" w:name="RANGE!L1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31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Soft drinks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4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2" w:name="RANGE!G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3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3" w:name="RANGE!H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33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4" w:name="RANGE!I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3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5" w:name="RANGE!J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35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6" w:name="RANGE!K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3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7" w:name="RANGE!L1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37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Sugar via hot drinks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 xml:space="preserve">24a 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5953" w:type="dxa"/>
            <w:gridSpan w:val="6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Input number of teaspoons of sugar via hot beverages</w:t>
            </w:r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llies/candy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5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8" w:name="RANGE!G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3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39" w:name="RANGE!H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39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0" w:name="RANGE!I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4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1" w:name="RANGE!J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  <w:bookmarkEnd w:id="41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2" w:name="RANGE!K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  <w:bookmarkEnd w:id="4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3" w:name="RANGE!L1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  <w:bookmarkEnd w:id="43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2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General food quality</w:t>
            </w:r>
          </w:p>
        </w:tc>
        <w:tc>
          <w:tcPr>
            <w:tcW w:w="1136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Sum of penalties from the following questions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60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Breakfast frequency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High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7371" w:type="dxa"/>
            <w:gridSpan w:val="7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Input number of days breakfast skipped per week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Slices of bread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ow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4" w:name="RANGE!G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4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5" w:name="RANGE!H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.5</w:t>
            </w:r>
            <w:bookmarkEnd w:id="45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6" w:name="RANGE!I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4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7" w:name="RANGE!J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47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8" w:name="RANGE!K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  <w:bookmarkEnd w:id="4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49" w:name="RANGE!L2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7</w:t>
            </w:r>
            <w:bookmarkEnd w:id="49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 xml:space="preserve">Bread’s grain quality 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Higher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0" w:name="RANGE!G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5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1" w:name="RANGE!H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51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2" w:name="RANGE!I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5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3" w:name="RANGE!J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53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4" w:name="RANGE!K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.5</w:t>
            </w:r>
            <w:bookmarkEnd w:id="5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5" w:name="RANGE!L2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55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Eat Meat (unprocessed)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-2 x / week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6" w:name="RANGE!G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5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7" w:name="RANGE!H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57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8" w:name="RANGE!I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5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59" w:name="RANGE!J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59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0" w:name="RANGE!K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6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1" w:name="RANGE!L2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61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Eat Chicke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6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-4 x / week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2" w:name="RANGE!G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6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3" w:name="RANGE!H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63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4" w:name="RANGE!I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6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5" w:name="RANGE!J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65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6" w:name="RANGE!K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6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7" w:name="RANGE!L2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67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Eat Fish (not battered)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0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-4 x / week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8" w:name="RANGE!G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6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69" w:name="RANGE!H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69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0" w:name="RANGE!I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7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1" w:name="RANGE!J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71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2" w:name="RANGE!K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.5</w:t>
            </w:r>
            <w:bookmarkEnd w:id="7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3" w:name="RANGE!L24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73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Remove meat fat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7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4" w:name="RANGE!G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7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5" w:name="RANGE!H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75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6" w:name="RANGE!I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7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7" w:name="RANGE!J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77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8" w:name="RANGE!K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7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79" w:name="RANGE!L25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79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Remove chicken ski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8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0" w:name="RANGE!G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8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1" w:name="RANGE!H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81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2" w:name="RANGE!I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8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3" w:name="RANGE!J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83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4" w:name="RANGE!K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8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5" w:name="RANGE!L26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85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Eat processed meat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9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ess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6" w:name="RANGE!G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8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7" w:name="RANGE!H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87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8" w:name="RANGE!I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8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89" w:name="RANGE!J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89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0" w:name="RANGE!K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9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1" w:name="RANGE!L27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  <w:bookmarkEnd w:id="91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 xml:space="preserve">Eat canned fish 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2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2" w:name="RANGE!G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  <w:bookmarkEnd w:id="9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3" w:name="RANGE!H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93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4" w:name="RANGE!I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9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5" w:name="RANGE!J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95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6" w:name="RANGE!K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9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7" w:name="RANGE!L28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97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Fruit consumptio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3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8" w:name="RANGE!G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  <w:bookmarkEnd w:id="9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99" w:name="RANGE!H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99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0" w:name="RANGE!I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10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1" w:name="RANGE!J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01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2" w:name="RANGE!K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0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3" w:name="RANGE!L29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03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Vegetable consumptio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4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4" w:name="RANGE!G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5</w:t>
            </w:r>
            <w:bookmarkEnd w:id="10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5" w:name="RANGE!H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05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6" w:name="RANGE!I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10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7" w:name="RANGE!J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07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8" w:name="RANGE!K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0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09" w:name="RANGE!L30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09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Salt adding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8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Less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0" w:name="RANGE!G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1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1" w:name="RANGE!H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11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2" w:name="RANGE!I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1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3" w:name="RANGE!J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113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4" w:name="RANGE!K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1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5" w:name="RANGE!L31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115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Choose low fat optio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9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6" w:name="RANGE!G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1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7" w:name="RANGE!H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117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8" w:name="RANGE!I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18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19" w:name="RANGE!J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19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0" w:name="RANGE!K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20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1" w:name="RANGE!L32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121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  <w:lang w:eastAsia="en-NZ"/>
              </w:rPr>
            </w:pPr>
          </w:p>
        </w:tc>
        <w:tc>
          <w:tcPr>
            <w:tcW w:w="2932" w:type="dxa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Choose low salt option</w:t>
            </w:r>
          </w:p>
        </w:tc>
        <w:tc>
          <w:tcPr>
            <w:tcW w:w="1136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0</w:t>
            </w:r>
          </w:p>
        </w:tc>
        <w:tc>
          <w:tcPr>
            <w:tcW w:w="1814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More often</w:t>
            </w:r>
          </w:p>
        </w:tc>
        <w:tc>
          <w:tcPr>
            <w:tcW w:w="859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2" w:name="RANGE!G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4</w:t>
            </w:r>
            <w:bookmarkEnd w:id="122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3" w:name="RANGE!H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3</w:t>
            </w:r>
            <w:bookmarkEnd w:id="123"/>
          </w:p>
        </w:tc>
        <w:tc>
          <w:tcPr>
            <w:tcW w:w="993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4" w:name="RANGE!I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2</w:t>
            </w:r>
            <w:bookmarkEnd w:id="124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5" w:name="RANGE!J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1</w:t>
            </w:r>
            <w:bookmarkEnd w:id="125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6" w:name="RANGE!K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0</w:t>
            </w:r>
            <w:bookmarkEnd w:id="126"/>
          </w:p>
        </w:tc>
        <w:tc>
          <w:tcPr>
            <w:tcW w:w="992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bookmarkStart w:id="127" w:name="RANGE!L33"/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  <w:bookmarkEnd w:id="127"/>
          </w:p>
        </w:tc>
        <w:tc>
          <w:tcPr>
            <w:tcW w:w="1418" w:type="dxa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</w:p>
        </w:tc>
      </w:tr>
      <w:tr w:rsidR="008B3634" w:rsidRPr="004E5B2B" w:rsidTr="00453A3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9" w:type="dxa"/>
            <w:gridSpan w:val="2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TOTAL</w:t>
            </w:r>
          </w:p>
        </w:tc>
        <w:tc>
          <w:tcPr>
            <w:tcW w:w="1136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color w:val="000000"/>
                <w:szCs w:val="20"/>
                <w:lang w:eastAsia="en-NZ"/>
              </w:rPr>
              <w:t> </w:t>
            </w:r>
          </w:p>
        </w:tc>
        <w:tc>
          <w:tcPr>
            <w:tcW w:w="6812" w:type="dxa"/>
            <w:gridSpan w:val="7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SUM OF THE FIVE DOMAINS 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8B3634" w:rsidRPr="00946CD3" w:rsidRDefault="008B3634" w:rsidP="00453A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</w:pPr>
            <w:r w:rsidRPr="00946CD3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NZ"/>
              </w:rPr>
              <w:t>200</w:t>
            </w:r>
          </w:p>
        </w:tc>
      </w:tr>
    </w:tbl>
    <w:p w:rsidR="006B1115" w:rsidRDefault="006B1115">
      <w:bookmarkStart w:id="128" w:name="_GoBack"/>
      <w:bookmarkEnd w:id="128"/>
    </w:p>
    <w:sectPr w:rsidR="006B1115" w:rsidSect="008B3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634"/>
    <w:rsid w:val="006B1115"/>
    <w:rsid w:val="008B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B8F8F-AE81-4141-9AC3-1D91A3D2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634"/>
    <w:pPr>
      <w:spacing w:after="200" w:line="276" w:lineRule="auto"/>
    </w:pPr>
    <w:rPr>
      <w:rFonts w:ascii="Arial" w:hAnsi="Arial"/>
      <w:sz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B3634"/>
    <w:pPr>
      <w:spacing w:after="0" w:line="240" w:lineRule="auto"/>
    </w:pPr>
    <w:rPr>
      <w:rFonts w:ascii="Arial" w:hAnsi="Arial"/>
      <w:color w:val="000000" w:themeColor="text1"/>
      <w:sz w:val="20"/>
      <w:lang w:val="en-NZ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02T06:30:00Z</dcterms:created>
  <dcterms:modified xsi:type="dcterms:W3CDTF">2018-08-02T06:31:00Z</dcterms:modified>
</cp:coreProperties>
</file>